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F3976" w14:textId="77777777" w:rsidR="00DE6610" w:rsidRPr="00D1542C" w:rsidRDefault="00DE6610" w:rsidP="00DE66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542C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lack of trade-off between conformational stability and binding affinity in a nanobody with therapeutic potential for a misfolding disease</w:t>
      </w:r>
    </w:p>
    <w:p w14:paraId="209C58FB" w14:textId="77777777" w:rsidR="00DE6610" w:rsidRPr="00D1542C" w:rsidRDefault="00DE6610" w:rsidP="00DE6610">
      <w:pPr>
        <w:rPr>
          <w:rFonts w:ascii="Times New Roman" w:hAnsi="Times New Roman" w:cs="Times New Roman"/>
          <w:sz w:val="24"/>
          <w:szCs w:val="24"/>
        </w:rPr>
      </w:pPr>
      <w:r w:rsidRPr="00D1542C">
        <w:rPr>
          <w:rFonts w:ascii="Times New Roman" w:hAnsi="Times New Roman" w:cs="Times New Roman"/>
          <w:sz w:val="24"/>
          <w:szCs w:val="24"/>
        </w:rPr>
        <w:t xml:space="preserve">Atanasio Gómez-Mulas, </w:t>
      </w:r>
      <w:proofErr w:type="spellStart"/>
      <w:r w:rsidRPr="00D1542C">
        <w:rPr>
          <w:rFonts w:ascii="Times New Roman" w:hAnsi="Times New Roman" w:cs="Times New Roman"/>
          <w:sz w:val="24"/>
          <w:szCs w:val="24"/>
        </w:rPr>
        <w:t>Athi</w:t>
      </w:r>
      <w:proofErr w:type="spellEnd"/>
      <w:r w:rsidRPr="00D1542C">
        <w:rPr>
          <w:rFonts w:ascii="Times New Roman" w:hAnsi="Times New Roman" w:cs="Times New Roman"/>
          <w:sz w:val="24"/>
          <w:szCs w:val="24"/>
        </w:rPr>
        <w:t xml:space="preserve"> N. </w:t>
      </w:r>
      <w:proofErr w:type="spellStart"/>
      <w:r w:rsidRPr="00D1542C">
        <w:rPr>
          <w:rFonts w:ascii="Times New Roman" w:hAnsi="Times New Roman" w:cs="Times New Roman"/>
          <w:sz w:val="24"/>
          <w:szCs w:val="24"/>
        </w:rPr>
        <w:t>Naganathan</w:t>
      </w:r>
      <w:proofErr w:type="spellEnd"/>
      <w:r w:rsidRPr="00D1542C">
        <w:rPr>
          <w:rFonts w:ascii="Times New Roman" w:hAnsi="Times New Roman" w:cs="Times New Roman"/>
          <w:sz w:val="24"/>
          <w:szCs w:val="24"/>
        </w:rPr>
        <w:t xml:space="preserve"> and Angel L. Pey.</w:t>
      </w:r>
    </w:p>
    <w:p w14:paraId="290E6B5A" w14:textId="77777777" w:rsidR="00DE6610" w:rsidRPr="00D1542C" w:rsidRDefault="00DE6610" w:rsidP="00DE66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93131" w14:textId="77777777" w:rsidR="00DE6610" w:rsidRDefault="00DE6610" w:rsidP="00DE66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3B6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2B4EC9A7" w14:textId="77777777" w:rsidR="00DE6610" w:rsidRPr="00BF3B6F" w:rsidRDefault="00DE6610" w:rsidP="00DE66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20E1F2" w14:textId="77777777" w:rsidR="00DE6610" w:rsidRPr="00BF3B6F" w:rsidRDefault="00DE6610" w:rsidP="00DE66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3B6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Temperature-dependence of unfolding enthalpies (</w:t>
      </w:r>
      <w:proofErr w:type="spellStart"/>
      <w:r w:rsidRPr="00BF3B6F">
        <w:rPr>
          <w:rFonts w:ascii="Times New Roman" w:hAnsi="Times New Roman" w:cs="Times New Roman"/>
          <w:b/>
          <w:bCs/>
          <w:sz w:val="24"/>
          <w:szCs w:val="24"/>
          <w:lang w:val="en-US"/>
        </w:rPr>
        <w:t>Δ</w:t>
      </w:r>
      <w:r w:rsidRPr="00BF3B6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H</w:t>
      </w:r>
      <w:r w:rsidRPr="00BF3B6F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cal</w:t>
      </w:r>
      <w:proofErr w:type="spellEnd"/>
      <w:r w:rsidRPr="00BF3B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. </w:t>
      </w:r>
      <w:r w:rsidRPr="00BF3B6F">
        <w:rPr>
          <w:rFonts w:ascii="Times New Roman" w:hAnsi="Times New Roman" w:cs="Times New Roman"/>
          <w:sz w:val="24"/>
          <w:szCs w:val="24"/>
          <w:lang w:val="en-US"/>
        </w:rPr>
        <w:t>Black symbols are those determined experimentally, and the solid line assumes a linear dependence on temperature that yield a value for the unfolding heat capacity change (</w:t>
      </w:r>
      <w:proofErr w:type="spellStart"/>
      <w:r w:rsidRPr="00BF3B6F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BF3B6F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BF3B6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proofErr w:type="spellEnd"/>
      <w:r w:rsidRPr="00BF3B6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3CA6A36C" w14:textId="7A13AB10" w:rsidR="00DE6610" w:rsidRPr="00DE6610" w:rsidRDefault="00DE6610">
      <w:pPr>
        <w:rPr>
          <w:lang w:val="en-US"/>
        </w:rPr>
      </w:pPr>
      <w:r>
        <w:rPr>
          <w:noProof/>
        </w:rPr>
        <w:object w:dxaOrig="11623" w:dyaOrig="9231" w14:anchorId="6F9D21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82.8pt;height:304.05pt;mso-width-percent:0;mso-height-percent:0;mso-width-percent:0;mso-height-percent:0" o:ole="">
            <v:imagedata r:id="rId4" o:title=""/>
          </v:shape>
          <o:OLEObject Type="Embed" ProgID="Unknown" ShapeID="_x0000_i1026" DrawAspect="Content" ObjectID="_1787663748" r:id="rId5"/>
        </w:object>
      </w:r>
    </w:p>
    <w:sectPr w:rsidR="00DE6610" w:rsidRPr="00DE66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/>
  <w:revisionView w:insDel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610"/>
    <w:rsid w:val="003E123A"/>
    <w:rsid w:val="00DE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0DF7B3F"/>
  <w15:chartTrackingRefBased/>
  <w15:docId w15:val="{24CD54D1-BD31-4B0B-A76F-7F0DC94B3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610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E66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66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66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66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66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66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66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66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66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6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6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66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661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66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661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66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66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6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E6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66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E6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66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E661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661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E661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6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661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66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uis Pey Rodriguez</dc:creator>
  <cp:keywords/>
  <dc:description/>
  <cp:lastModifiedBy>Angel Luis Pey Rodriguez</cp:lastModifiedBy>
  <cp:revision>1</cp:revision>
  <dcterms:created xsi:type="dcterms:W3CDTF">2024-09-12T14:26:00Z</dcterms:created>
  <dcterms:modified xsi:type="dcterms:W3CDTF">2024-09-12T14:28:00Z</dcterms:modified>
</cp:coreProperties>
</file>